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DAC" w:rsidRPr="0080688C" w:rsidRDefault="00E84BF5" w:rsidP="00B53DA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859C4" w:rsidRPr="0080688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A020E" w:rsidRPr="0080688C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Table. </w:t>
      </w:r>
      <w:r w:rsidR="00B53DAC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from pair-wise </w:t>
      </w:r>
      <w:r w:rsidR="00B53DAC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PERMANOVA tests </w:t>
      </w:r>
      <w:r w:rsidR="00B53DAC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on environmental variables</w:t>
      </w:r>
      <w:r w:rsidR="00B53DAC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3DAC"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for lagoons (5 open, 5 ICOLL and 5 closed) nested in typology (open, ICOLL, closed)</w:t>
      </w:r>
      <w:r w:rsidR="00B53DAC"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. P(MC): p-value obtained with Monte Carlo permutation test. </w:t>
      </w:r>
    </w:p>
    <w:tbl>
      <w:tblPr>
        <w:tblW w:w="9842" w:type="dxa"/>
        <w:tblLook w:val="04A0" w:firstRow="1" w:lastRow="0" w:firstColumn="1" w:lastColumn="0" w:noHBand="0" w:noVBand="1"/>
      </w:tblPr>
      <w:tblGrid>
        <w:gridCol w:w="1276"/>
        <w:gridCol w:w="2336"/>
        <w:gridCol w:w="960"/>
        <w:gridCol w:w="960"/>
        <w:gridCol w:w="1238"/>
        <w:gridCol w:w="992"/>
        <w:gridCol w:w="1114"/>
        <w:gridCol w:w="960"/>
        <w:gridCol w:w="6"/>
      </w:tblGrid>
      <w:tr w:rsidR="00B53DAC" w:rsidRPr="0080688C" w:rsidTr="00D02E09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DAC" w:rsidRPr="0080688C" w:rsidRDefault="00B53DAC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53DAC" w:rsidRPr="0080688C" w:rsidRDefault="00B53DAC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DAC" w:rsidRPr="0080688C" w:rsidRDefault="00B53DAC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linity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3DAC" w:rsidRPr="0080688C" w:rsidRDefault="00B53DAC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onates</w:t>
            </w:r>
          </w:p>
        </w:tc>
        <w:tc>
          <w:tcPr>
            <w:tcW w:w="208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53DAC" w:rsidRPr="0080688C" w:rsidRDefault="00B53DAC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rting</w:t>
            </w:r>
          </w:p>
        </w:tc>
      </w:tr>
      <w:tr w:rsidR="00B53DAC" w:rsidRPr="0080688C" w:rsidTr="00D02E09">
        <w:trPr>
          <w:gridAfter w:val="1"/>
          <w:wAfter w:w="6" w:type="dxa"/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ology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oons compar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DAC" w:rsidRPr="0080688C" w:rsidRDefault="00B53DAC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DAC" w:rsidRPr="0080688C" w:rsidRDefault="00B53DAC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3DAC" w:rsidRPr="0080688C" w:rsidRDefault="00B53DAC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3DAC" w:rsidRPr="0080688C" w:rsidRDefault="00B53DAC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3DAC" w:rsidRPr="0080688C" w:rsidRDefault="00B53DAC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3DAC" w:rsidRPr="0080688C" w:rsidRDefault="00B53DAC" w:rsidP="00D81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amacho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ei</w:t>
            </w:r>
            <w:r w:rsidR="00070973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çã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9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2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3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2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cho, Barr</w:t>
            </w:r>
            <w:r w:rsidR="00070973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lh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cho, Lagu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0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070973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3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cho, S</w:t>
            </w:r>
            <w:r w:rsidR="00070973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 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1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070973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ceição</w:t>
            </w:r>
            <w:proofErr w:type="spellEnd"/>
            <w:r w:rsidR="00B53DAC"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Barr</w:t>
            </w: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 </w:t>
            </w:r>
            <w:proofErr w:type="spellStart"/>
            <w:r w:rsidR="00B53DAC"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lh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8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4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070973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eição</w:t>
            </w:r>
            <w:proofErr w:type="spellEnd"/>
            <w:r w:rsidR="00B53DAC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Lagu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4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2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070973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eição</w:t>
            </w:r>
            <w:proofErr w:type="spellEnd"/>
            <w:r w:rsidR="00B53DAC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 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4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9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rr</w:t>
            </w:r>
            <w:r w:rsidR="00070973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lha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Lagu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rr</w:t>
            </w:r>
            <w:r w:rsidR="00070973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lha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="00070973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 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aguna, </w:t>
            </w:r>
            <w:r w:rsidR="00070973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 S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1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6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Ibiraq</w:t>
            </w:r>
            <w:r w:rsidR="00070973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2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oinh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9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070973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5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ussang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5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1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3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070973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biraquera</w:t>
            </w:r>
            <w:r w:rsidR="00B53DAC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="00B53DAC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oinh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9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070973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6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070973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biraquera</w:t>
            </w:r>
            <w:r w:rsidR="00B53DAC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="00B53DAC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ussang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2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7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070973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biraquera</w:t>
            </w:r>
            <w:r w:rsidR="00B53DAC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="00B53DAC"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8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6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8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oinha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ussang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9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oinha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8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4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ussanga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br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1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, Esteves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223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9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eri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vera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223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2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eri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xinal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223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5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eri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223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4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5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steves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vera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223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8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steves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xinal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223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9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steves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223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3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vera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xinal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223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vera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</w:t>
            </w:r>
            <w:proofErr w:type="spellEnd"/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2230" w:type="dxa"/>
            <w:gridSpan w:val="2"/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</w:t>
            </w:r>
          </w:p>
        </w:tc>
      </w:tr>
      <w:tr w:rsidR="00B53DAC" w:rsidRPr="0080688C" w:rsidTr="00D02E09">
        <w:trPr>
          <w:gridAfter w:val="1"/>
          <w:wAfter w:w="6" w:type="dxa"/>
          <w:trHeight w:val="288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0709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xinal</w:t>
            </w:r>
            <w:proofErr w:type="spellEnd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</w:t>
            </w:r>
            <w:proofErr w:type="spellEnd"/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22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392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nominator is 0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45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DAC" w:rsidRPr="0080688C" w:rsidRDefault="00B53DAC" w:rsidP="00B53D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5</w:t>
            </w:r>
          </w:p>
        </w:tc>
      </w:tr>
    </w:tbl>
    <w:p w:rsidR="00E84BF5" w:rsidRPr="0080688C" w:rsidRDefault="00E84BF5" w:rsidP="006045C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84BF5" w:rsidRPr="0080688C" w:rsidRDefault="00E84BF5" w:rsidP="006045C4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E84BF5" w:rsidRPr="0080688C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550F" w:rsidRDefault="00A4550F" w:rsidP="00E84BF5">
      <w:pPr>
        <w:spacing w:after="0" w:line="240" w:lineRule="auto"/>
      </w:pPr>
      <w:r>
        <w:separator/>
      </w:r>
    </w:p>
  </w:endnote>
  <w:endnote w:type="continuationSeparator" w:id="0">
    <w:p w:rsidR="00A4550F" w:rsidRDefault="00A4550F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3C06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550F" w:rsidRDefault="00A4550F" w:rsidP="00E84BF5">
      <w:pPr>
        <w:spacing w:after="0" w:line="240" w:lineRule="auto"/>
      </w:pPr>
      <w:r>
        <w:separator/>
      </w:r>
    </w:p>
  </w:footnote>
  <w:footnote w:type="continuationSeparator" w:id="0">
    <w:p w:rsidR="00A4550F" w:rsidRDefault="00A4550F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65B88"/>
    <w:rsid w:val="00296D4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E52F3"/>
    <w:rsid w:val="006045C4"/>
    <w:rsid w:val="00604C41"/>
    <w:rsid w:val="006135AB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61C01"/>
    <w:rsid w:val="0087669A"/>
    <w:rsid w:val="008859D5"/>
    <w:rsid w:val="008C3C06"/>
    <w:rsid w:val="009069D0"/>
    <w:rsid w:val="00924A28"/>
    <w:rsid w:val="00935855"/>
    <w:rsid w:val="00955ACF"/>
    <w:rsid w:val="00976563"/>
    <w:rsid w:val="009C2834"/>
    <w:rsid w:val="009F3189"/>
    <w:rsid w:val="00A108CE"/>
    <w:rsid w:val="00A21E97"/>
    <w:rsid w:val="00A37483"/>
    <w:rsid w:val="00A4550F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24784"/>
    <w:rsid w:val="00D24BDC"/>
    <w:rsid w:val="00D422BD"/>
    <w:rsid w:val="00D50DDA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3</cp:revision>
  <dcterms:created xsi:type="dcterms:W3CDTF">2017-02-07T19:56:00Z</dcterms:created>
  <dcterms:modified xsi:type="dcterms:W3CDTF">2017-02-07T19:57:00Z</dcterms:modified>
</cp:coreProperties>
</file>